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6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epresentative melting curves and amplification curves of </w:t>
      </w:r>
      <w:r>
        <w:rPr>
          <w:rFonts w:cs="Times New Roman" w:ascii="Times New Roman" w:hAnsi="Times New Roman"/>
          <w:color w:val="000000"/>
          <w:sz w:val="24"/>
          <w:lang w:bidi="ar"/>
        </w:rPr>
        <w:t>RT-qPCR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rea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PD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334895" cy="18992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34895" cy="19450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34895" cy="25520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ircDPP4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334895" cy="216344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34895" cy="216408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334895" cy="216471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7:44:00Z</dcterms:created>
  <dc:creator>mdl</dc:creator>
  <dc:description/>
  <cp:keywords/>
  <dc:language>en-US</dc:language>
  <cp:lastModifiedBy>Jini Mol J.</cp:lastModifiedBy>
  <dcterms:modified xsi:type="dcterms:W3CDTF">2021-06-30T07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